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E4412" w14:textId="3FEC345D" w:rsidR="16BDF8A5" w:rsidRPr="005101B0" w:rsidRDefault="16BDF8A5" w:rsidP="16BDF8A5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14940" w:type="dxa"/>
        <w:tblInd w:w="-905" w:type="dxa"/>
        <w:tblLayout w:type="fixed"/>
        <w:tblLook w:val="06A0" w:firstRow="1" w:lastRow="0" w:firstColumn="1" w:lastColumn="0" w:noHBand="1" w:noVBand="1"/>
      </w:tblPr>
      <w:tblGrid>
        <w:gridCol w:w="630"/>
        <w:gridCol w:w="720"/>
        <w:gridCol w:w="1350"/>
        <w:gridCol w:w="1170"/>
        <w:gridCol w:w="2160"/>
        <w:gridCol w:w="990"/>
        <w:gridCol w:w="900"/>
        <w:gridCol w:w="1620"/>
        <w:gridCol w:w="1530"/>
        <w:gridCol w:w="1710"/>
        <w:gridCol w:w="900"/>
        <w:gridCol w:w="1260"/>
      </w:tblGrid>
      <w:tr w:rsidR="16BDF8A5" w:rsidRPr="005101B0" w14:paraId="2090F0F4" w14:textId="77777777" w:rsidTr="005101B0">
        <w:trPr>
          <w:trHeight w:val="300"/>
        </w:trPr>
        <w:tc>
          <w:tcPr>
            <w:tcW w:w="630" w:type="dxa"/>
          </w:tcPr>
          <w:p w14:paraId="33DBBD69" w14:textId="4706D1D2" w:rsidR="640BC2F7" w:rsidRPr="005101B0" w:rsidRDefault="640BC2F7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Sl.No</w:t>
            </w:r>
            <w:proofErr w:type="spellEnd"/>
            <w:proofErr w:type="gramEnd"/>
          </w:p>
        </w:tc>
        <w:tc>
          <w:tcPr>
            <w:tcW w:w="720" w:type="dxa"/>
          </w:tcPr>
          <w:p w14:paraId="33C00DDD" w14:textId="196F44D0" w:rsidR="640BC2F7" w:rsidRPr="005101B0" w:rsidRDefault="640BC2F7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Age/Gender</w:t>
            </w:r>
          </w:p>
        </w:tc>
        <w:tc>
          <w:tcPr>
            <w:tcW w:w="1350" w:type="dxa"/>
          </w:tcPr>
          <w:p w14:paraId="6E66416F" w14:textId="0CF6D52E" w:rsidR="640BC2F7" w:rsidRPr="005101B0" w:rsidRDefault="005101B0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Initial presentation</w:t>
            </w:r>
          </w:p>
        </w:tc>
        <w:tc>
          <w:tcPr>
            <w:tcW w:w="1170" w:type="dxa"/>
          </w:tcPr>
          <w:p w14:paraId="0D196031" w14:textId="5D23D595" w:rsidR="19A45749" w:rsidRPr="005101B0" w:rsidRDefault="005101B0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Clinical signs</w:t>
            </w:r>
          </w:p>
        </w:tc>
        <w:tc>
          <w:tcPr>
            <w:tcW w:w="2160" w:type="dxa"/>
          </w:tcPr>
          <w:p w14:paraId="234364FC" w14:textId="22F18F6B" w:rsidR="640BC2F7" w:rsidRPr="005101B0" w:rsidRDefault="640BC2F7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 xml:space="preserve">MRI brain with and without contrast </w:t>
            </w:r>
          </w:p>
        </w:tc>
        <w:tc>
          <w:tcPr>
            <w:tcW w:w="990" w:type="dxa"/>
          </w:tcPr>
          <w:p w14:paraId="052DFAE1" w14:textId="7CDBA6B8" w:rsidR="1FF24A36" w:rsidRPr="005101B0" w:rsidRDefault="1FF24A36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Antibody testing</w:t>
            </w:r>
          </w:p>
        </w:tc>
        <w:tc>
          <w:tcPr>
            <w:tcW w:w="900" w:type="dxa"/>
          </w:tcPr>
          <w:p w14:paraId="73D4A3E1" w14:textId="471E844E" w:rsidR="4FEA59BC" w:rsidRPr="005101B0" w:rsidRDefault="4FEA59BC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620" w:type="dxa"/>
          </w:tcPr>
          <w:p w14:paraId="074832D2" w14:textId="51F30742" w:rsidR="3F817A58" w:rsidRPr="005101B0" w:rsidRDefault="3F817A58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Interval presentation</w:t>
            </w:r>
          </w:p>
        </w:tc>
        <w:tc>
          <w:tcPr>
            <w:tcW w:w="1530" w:type="dxa"/>
          </w:tcPr>
          <w:p w14:paraId="651A6EA2" w14:textId="425CE163" w:rsidR="67AE7A8A" w:rsidRPr="005101B0" w:rsidRDefault="67AE7A8A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On examination</w:t>
            </w:r>
          </w:p>
        </w:tc>
        <w:tc>
          <w:tcPr>
            <w:tcW w:w="1710" w:type="dxa"/>
          </w:tcPr>
          <w:p w14:paraId="24DE8706" w14:textId="3780AFBC" w:rsidR="67AE7A8A" w:rsidRPr="005101B0" w:rsidRDefault="67AE7A8A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MRI</w:t>
            </w:r>
            <w:r w:rsidR="57252DAF" w:rsidRPr="005101B0">
              <w:rPr>
                <w:rFonts w:ascii="Helvetica" w:hAnsi="Helvetica"/>
                <w:b/>
                <w:bCs/>
                <w:sz w:val="22"/>
                <w:szCs w:val="22"/>
              </w:rPr>
              <w:t xml:space="preserve"> brain and orbits with and without contrast </w:t>
            </w:r>
          </w:p>
        </w:tc>
        <w:tc>
          <w:tcPr>
            <w:tcW w:w="900" w:type="dxa"/>
          </w:tcPr>
          <w:p w14:paraId="68463E53" w14:textId="5636443A" w:rsidR="67AE7A8A" w:rsidRPr="005101B0" w:rsidRDefault="67AE7A8A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Antibody testing</w:t>
            </w:r>
          </w:p>
        </w:tc>
        <w:tc>
          <w:tcPr>
            <w:tcW w:w="1260" w:type="dxa"/>
          </w:tcPr>
          <w:p w14:paraId="33A82F17" w14:textId="56F969DA" w:rsidR="438335FD" w:rsidRPr="005101B0" w:rsidRDefault="438335FD" w:rsidP="16BDF8A5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5101B0">
              <w:rPr>
                <w:rFonts w:ascii="Helvetica" w:hAnsi="Helvetica"/>
                <w:b/>
                <w:bCs/>
                <w:sz w:val="22"/>
                <w:szCs w:val="22"/>
              </w:rPr>
              <w:t>Treatment</w:t>
            </w:r>
          </w:p>
        </w:tc>
      </w:tr>
      <w:tr w:rsidR="16BDF8A5" w:rsidRPr="005101B0" w14:paraId="2C3FDD5A" w14:textId="77777777" w:rsidTr="005101B0">
        <w:trPr>
          <w:trHeight w:val="2820"/>
        </w:trPr>
        <w:tc>
          <w:tcPr>
            <w:tcW w:w="630" w:type="dxa"/>
          </w:tcPr>
          <w:p w14:paraId="2E7F2CEF" w14:textId="25EB2AE3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05342C8E" w14:textId="6E40C6D7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36/F</w:t>
            </w:r>
          </w:p>
        </w:tc>
        <w:tc>
          <w:tcPr>
            <w:tcW w:w="1350" w:type="dxa"/>
          </w:tcPr>
          <w:p w14:paraId="168BB280" w14:textId="2EAEC080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5101B0">
              <w:rPr>
                <w:rFonts w:ascii="Helvetica" w:hAnsi="Helvetica"/>
                <w:sz w:val="22"/>
                <w:szCs w:val="22"/>
              </w:rPr>
              <w:t>Headac</w:t>
            </w:r>
            <w:r w:rsidR="005101B0" w:rsidRPr="005101B0">
              <w:rPr>
                <w:rFonts w:ascii="Helvetica" w:hAnsi="Helvetica"/>
                <w:sz w:val="22"/>
                <w:szCs w:val="22"/>
              </w:rPr>
              <w:t>he</w:t>
            </w:r>
            <w:r w:rsidRPr="005101B0">
              <w:rPr>
                <w:rFonts w:ascii="Helvetica" w:hAnsi="Helvetica"/>
                <w:sz w:val="22"/>
                <w:szCs w:val="22"/>
              </w:rPr>
              <w:t>,altered</w:t>
            </w:r>
            <w:proofErr w:type="spellEnd"/>
            <w:proofErr w:type="gramEnd"/>
            <w:r w:rsidRPr="005101B0">
              <w:rPr>
                <w:rFonts w:ascii="Helvetica" w:hAnsi="Helvetica"/>
                <w:sz w:val="22"/>
                <w:szCs w:val="22"/>
              </w:rPr>
              <w:t xml:space="preserve"> mental status</w:t>
            </w:r>
          </w:p>
        </w:tc>
        <w:tc>
          <w:tcPr>
            <w:tcW w:w="1170" w:type="dxa"/>
          </w:tcPr>
          <w:p w14:paraId="4BD3FD0F" w14:textId="46FCE926" w:rsidR="74F2C0F4" w:rsidRPr="005101B0" w:rsidRDefault="0059316A" w:rsidP="16BDF8A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Encephalopathic, aphasic with </w:t>
            </w:r>
            <w:r w:rsidR="74F2C0F4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Normal ophthalmology exam</w:t>
            </w:r>
          </w:p>
        </w:tc>
        <w:tc>
          <w:tcPr>
            <w:tcW w:w="2160" w:type="dxa"/>
          </w:tcPr>
          <w:p w14:paraId="1F846410" w14:textId="29703A32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A</w:t>
            </w:r>
            <w:r w:rsidR="16BDF8A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bnormal increased T2/FLAIR signal and associated gyriform edema predominantly involving the left frontal, temporal, parietal lobes. </w:t>
            </w:r>
            <w:r w:rsidR="439F9884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A</w:t>
            </w:r>
            <w:r w:rsidR="16BDF8A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dditional evidence of multifocal punctate enhancing lesions involving the pons, cerebellum, and medulla as well as scattered areas of leptomeningeal enhancement with involvement of the cranial nerves.</w:t>
            </w:r>
          </w:p>
        </w:tc>
        <w:tc>
          <w:tcPr>
            <w:tcW w:w="990" w:type="dxa"/>
          </w:tcPr>
          <w:p w14:paraId="6366834D" w14:textId="38C9B0A0" w:rsidR="7246B711" w:rsidRPr="005101B0" w:rsidRDefault="7246B711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 xml:space="preserve">CSF </w:t>
            </w:r>
            <w:r w:rsidR="005101B0" w:rsidRPr="005101B0">
              <w:rPr>
                <w:rFonts w:ascii="Helvetica" w:hAnsi="Helvetica"/>
                <w:sz w:val="22"/>
                <w:szCs w:val="22"/>
              </w:rPr>
              <w:t xml:space="preserve">Anti </w:t>
            </w:r>
            <w:r w:rsidRPr="005101B0">
              <w:rPr>
                <w:rFonts w:ascii="Helvetica" w:hAnsi="Helvetica"/>
                <w:sz w:val="22"/>
                <w:szCs w:val="22"/>
              </w:rPr>
              <w:t>NMDA</w:t>
            </w:r>
            <w:r w:rsidR="005101B0" w:rsidRPr="005101B0">
              <w:rPr>
                <w:rFonts w:ascii="Helvetica" w:hAnsi="Helvetica"/>
                <w:sz w:val="22"/>
                <w:szCs w:val="22"/>
              </w:rPr>
              <w:t xml:space="preserve">R Ab </w:t>
            </w:r>
            <w:r w:rsidRPr="005101B0">
              <w:rPr>
                <w:rFonts w:ascii="Helvetica" w:hAnsi="Helvetica"/>
                <w:sz w:val="22"/>
                <w:szCs w:val="22"/>
              </w:rPr>
              <w:t>positive</w:t>
            </w:r>
            <w:r w:rsidR="3CE8E0DE" w:rsidRPr="005101B0">
              <w:rPr>
                <w:rFonts w:ascii="Helvetica" w:hAnsi="Helvetica"/>
                <w:sz w:val="22"/>
                <w:szCs w:val="22"/>
              </w:rPr>
              <w:t xml:space="preserve"> 1:256</w:t>
            </w:r>
          </w:p>
        </w:tc>
        <w:tc>
          <w:tcPr>
            <w:tcW w:w="900" w:type="dxa"/>
          </w:tcPr>
          <w:p w14:paraId="44E40504" w14:textId="3C6A592E" w:rsidR="3D587F16" w:rsidRPr="005101B0" w:rsidRDefault="3D587F16" w:rsidP="16BDF8A5">
            <w:pPr>
              <w:rPr>
                <w:rFonts w:ascii="Helvetica" w:eastAsia="Aptos" w:hAnsi="Helvetica" w:cs="Aptos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IV steroids, PLEX, rituximab</w:t>
            </w:r>
          </w:p>
        </w:tc>
        <w:tc>
          <w:tcPr>
            <w:tcW w:w="1620" w:type="dxa"/>
          </w:tcPr>
          <w:p w14:paraId="6CA0A4FE" w14:textId="4A892095" w:rsidR="7FF80083" w:rsidRPr="005101B0" w:rsidRDefault="7FF80083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Blurry vision of the left eye</w:t>
            </w:r>
            <w:r w:rsidR="0EAFEED7" w:rsidRPr="005101B0">
              <w:rPr>
                <w:rFonts w:ascii="Helvetica" w:hAnsi="Helvetica"/>
                <w:sz w:val="22"/>
                <w:szCs w:val="22"/>
              </w:rPr>
              <w:t xml:space="preserve"> 4 months after initial presentation</w:t>
            </w:r>
          </w:p>
        </w:tc>
        <w:tc>
          <w:tcPr>
            <w:tcW w:w="1530" w:type="dxa"/>
          </w:tcPr>
          <w:p w14:paraId="11A41A17" w14:textId="56CA0AC3" w:rsidR="02981222" w:rsidRPr="005101B0" w:rsidRDefault="02981222" w:rsidP="16BDF8A5">
            <w:pPr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R</w:t>
            </w:r>
            <w:r w:rsidR="16BDF8A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educed visual acuity</w:t>
            </w:r>
            <w:r w:rsidR="552CAE8A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 in the left eye,</w:t>
            </w:r>
            <w:r w:rsidR="16BDF8A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 </w:t>
            </w:r>
            <w:r w:rsidR="6D2D4D81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severe dyschromatopsia, left RAPD</w:t>
            </w:r>
            <w:r w:rsidR="16BDF8A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. </w:t>
            </w:r>
            <w:r w:rsidR="4D3973F8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Temporal pallor of left eye</w:t>
            </w:r>
          </w:p>
        </w:tc>
        <w:tc>
          <w:tcPr>
            <w:tcW w:w="1710" w:type="dxa"/>
          </w:tcPr>
          <w:p w14:paraId="4BBB1A23" w14:textId="2E142435" w:rsidR="4D3973F8" w:rsidRPr="005101B0" w:rsidRDefault="4D3973F8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I</w:t>
            </w:r>
            <w:r w:rsidR="16BDF8A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nterval resolution of leptomeningitis and encephalitis and perineural enhancement of left&gt; right optic nerves </w:t>
            </w:r>
          </w:p>
        </w:tc>
        <w:tc>
          <w:tcPr>
            <w:tcW w:w="900" w:type="dxa"/>
          </w:tcPr>
          <w:p w14:paraId="760F5D7D" w14:textId="39A1420E" w:rsidR="7687D4FF" w:rsidRPr="005101B0" w:rsidRDefault="7687D4FF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 xml:space="preserve">Serum </w:t>
            </w:r>
            <w:r w:rsidR="005101B0" w:rsidRPr="005101B0">
              <w:rPr>
                <w:rFonts w:ascii="Helvetica" w:hAnsi="Helvetica"/>
                <w:sz w:val="22"/>
                <w:szCs w:val="22"/>
              </w:rPr>
              <w:t xml:space="preserve">Anti </w:t>
            </w:r>
            <w:r w:rsidRPr="005101B0">
              <w:rPr>
                <w:rFonts w:ascii="Helvetica" w:hAnsi="Helvetica"/>
                <w:sz w:val="22"/>
                <w:szCs w:val="22"/>
              </w:rPr>
              <w:t>MOG</w:t>
            </w:r>
            <w:r w:rsidR="005101B0" w:rsidRPr="005101B0">
              <w:rPr>
                <w:rFonts w:ascii="Helvetica" w:hAnsi="Helvetica"/>
                <w:sz w:val="22"/>
                <w:szCs w:val="22"/>
              </w:rPr>
              <w:t xml:space="preserve"> antibody</w:t>
            </w:r>
            <w:r w:rsidRPr="005101B0">
              <w:rPr>
                <w:rFonts w:ascii="Helvetica" w:hAnsi="Helvetica"/>
                <w:sz w:val="22"/>
                <w:szCs w:val="22"/>
              </w:rPr>
              <w:t xml:space="preserve"> positive 1:100</w:t>
            </w:r>
          </w:p>
        </w:tc>
        <w:tc>
          <w:tcPr>
            <w:tcW w:w="1260" w:type="dxa"/>
          </w:tcPr>
          <w:p w14:paraId="5C34CACD" w14:textId="2C64FA6D" w:rsidR="33C816F3" w:rsidRPr="005101B0" w:rsidRDefault="33C816F3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IV steroids and IVIG f/b Rituximab maintainence</w:t>
            </w:r>
          </w:p>
          <w:p w14:paraId="171C59E2" w14:textId="53366548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16BDF8A5" w:rsidRPr="005101B0" w14:paraId="2A287743" w14:textId="77777777" w:rsidTr="005101B0">
        <w:trPr>
          <w:trHeight w:val="300"/>
        </w:trPr>
        <w:tc>
          <w:tcPr>
            <w:tcW w:w="630" w:type="dxa"/>
          </w:tcPr>
          <w:p w14:paraId="72C659E9" w14:textId="2E543907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07124819" w14:textId="5FEA6E20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9/M</w:t>
            </w:r>
          </w:p>
        </w:tc>
        <w:tc>
          <w:tcPr>
            <w:tcW w:w="1350" w:type="dxa"/>
          </w:tcPr>
          <w:p w14:paraId="7CB3A458" w14:textId="0C58B181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Headache, altered mental status</w:t>
            </w:r>
          </w:p>
          <w:p w14:paraId="2982BF1A" w14:textId="1A7659B8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BE089FD" w14:textId="0A23B161" w:rsidR="7FA9EF21" w:rsidRPr="005101B0" w:rsidRDefault="005101B0" w:rsidP="16BDF8A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</w:t>
            </w:r>
            <w:r w:rsidR="7FA9EF21" w:rsidRPr="005101B0">
              <w:rPr>
                <w:rFonts w:ascii="Helvetica" w:hAnsi="Helvetica"/>
                <w:sz w:val="22"/>
                <w:szCs w:val="22"/>
              </w:rPr>
              <w:t>ncephalopathic with response to painful stimulation</w:t>
            </w:r>
          </w:p>
        </w:tc>
        <w:tc>
          <w:tcPr>
            <w:tcW w:w="2160" w:type="dxa"/>
          </w:tcPr>
          <w:p w14:paraId="6EE16E87" w14:textId="77A9F0EF" w:rsidR="16BDF8A5" w:rsidRPr="005101B0" w:rsidRDefault="00277A48" w:rsidP="16BDF8A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bnormal increased T2/FLAIR hyperintensities in multiple locations in the bilateral parenchyma</w:t>
            </w:r>
          </w:p>
        </w:tc>
        <w:tc>
          <w:tcPr>
            <w:tcW w:w="990" w:type="dxa"/>
          </w:tcPr>
          <w:p w14:paraId="773A4F63" w14:textId="72A09E71" w:rsidR="16BDF8A5" w:rsidRPr="005101B0" w:rsidRDefault="005101B0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 xml:space="preserve">CSF Anti NMDAR Ab positive </w:t>
            </w:r>
          </w:p>
        </w:tc>
        <w:tc>
          <w:tcPr>
            <w:tcW w:w="900" w:type="dxa"/>
          </w:tcPr>
          <w:p w14:paraId="5B40B5A9" w14:textId="0DF71525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IV steroids, IVIG, Rituximab</w:t>
            </w:r>
          </w:p>
        </w:tc>
        <w:tc>
          <w:tcPr>
            <w:tcW w:w="1620" w:type="dxa"/>
          </w:tcPr>
          <w:p w14:paraId="3BE93146" w14:textId="7ADD2BE8" w:rsidR="51E16BCD" w:rsidRPr="005101B0" w:rsidRDefault="51E16BCD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Right&gt;left blurry vision 10 years later</w:t>
            </w:r>
          </w:p>
        </w:tc>
        <w:tc>
          <w:tcPr>
            <w:tcW w:w="1530" w:type="dxa"/>
          </w:tcPr>
          <w:p w14:paraId="35A20A1B" w14:textId="57BAB082" w:rsidR="51EA0607" w:rsidRPr="005101B0" w:rsidRDefault="51EA0607" w:rsidP="16BDF8A5">
            <w:pPr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>B</w:t>
            </w:r>
            <w:r w:rsidR="16BDF8A5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ilateral asymmetrically reduced visual acuity and </w:t>
            </w:r>
            <w:r w:rsidR="4EBC8A3A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>dyschromatopsia.</w:t>
            </w:r>
            <w:r w:rsidR="16BDF8A5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 </w:t>
            </w:r>
            <w:r w:rsidR="65D0C8C2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Bilateral disc </w:t>
            </w:r>
            <w:r w:rsidR="65D0C8C2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lastRenderedPageBreak/>
              <w:t>edeme on funduscopic exam</w:t>
            </w:r>
          </w:p>
        </w:tc>
        <w:tc>
          <w:tcPr>
            <w:tcW w:w="1710" w:type="dxa"/>
          </w:tcPr>
          <w:p w14:paraId="5B59E38F" w14:textId="56D58BE3" w:rsidR="16BDF8A5" w:rsidRPr="005101B0" w:rsidRDefault="16BDF8A5" w:rsidP="16BDF8A5">
            <w:pPr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lastRenderedPageBreak/>
              <w:t xml:space="preserve">Diffuse abnormal increased T2 signal within the optic nerves bilaterally with associated </w:t>
            </w: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lastRenderedPageBreak/>
              <w:t>enhancement and extension into the optic chiasm</w:t>
            </w:r>
            <w:r w:rsidR="633A7A89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.</w:t>
            </w: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 There is surrounding fat stranding within the intraconal fat bilaterally</w:t>
            </w:r>
            <w:r w:rsidR="6D7D885F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</w:tcPr>
          <w:p w14:paraId="58678957" w14:textId="490ACBAD" w:rsidR="20F8A3F4" w:rsidRPr="005101B0" w:rsidRDefault="20F8A3F4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lastRenderedPageBreak/>
              <w:t>Serum MOG positive 1:10000</w:t>
            </w:r>
          </w:p>
          <w:p w14:paraId="4ABDE296" w14:textId="03EC7BEC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2382423" w14:textId="63B63BFC" w:rsidR="20F8A3F4" w:rsidRPr="005101B0" w:rsidRDefault="20F8A3F4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 xml:space="preserve">IV steroids, IVIG, </w:t>
            </w:r>
            <w:r w:rsidR="1B3701D4" w:rsidRPr="005101B0">
              <w:rPr>
                <w:rFonts w:ascii="Helvetica" w:hAnsi="Helvetica"/>
                <w:sz w:val="22"/>
                <w:szCs w:val="22"/>
              </w:rPr>
              <w:t>tocilizu</w:t>
            </w:r>
            <w:r w:rsidRPr="005101B0">
              <w:rPr>
                <w:rFonts w:ascii="Helvetica" w:hAnsi="Helvetica"/>
                <w:sz w:val="22"/>
                <w:szCs w:val="22"/>
              </w:rPr>
              <w:t>mab</w:t>
            </w:r>
          </w:p>
          <w:p w14:paraId="10339BFA" w14:textId="1F311F3B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16BDF8A5" w:rsidRPr="005101B0" w14:paraId="1D933A3A" w14:textId="77777777" w:rsidTr="005101B0">
        <w:trPr>
          <w:trHeight w:val="300"/>
        </w:trPr>
        <w:tc>
          <w:tcPr>
            <w:tcW w:w="630" w:type="dxa"/>
          </w:tcPr>
          <w:p w14:paraId="19CC2913" w14:textId="092A32C7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639A6D37" w14:textId="01921674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26/M</w:t>
            </w:r>
          </w:p>
        </w:tc>
        <w:tc>
          <w:tcPr>
            <w:tcW w:w="1350" w:type="dxa"/>
          </w:tcPr>
          <w:p w14:paraId="3C8419F1" w14:textId="21350BC0" w:rsidR="640BC2F7" w:rsidRPr="005101B0" w:rsidRDefault="640BC2F7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Headache, altered mental status and bilateral blurry vision</w:t>
            </w:r>
          </w:p>
          <w:p w14:paraId="13F8808E" w14:textId="25F77BA1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54D0606" w14:textId="2F37BE00" w:rsidR="16BDF8A5" w:rsidRPr="005101B0" w:rsidRDefault="0059316A" w:rsidP="16BDF8A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Disoriented with manic </w:t>
            </w:r>
            <w:proofErr w:type="spellStart"/>
            <w:proofErr w:type="gramStart"/>
            <w:r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>episode.</w:t>
            </w:r>
            <w:r w:rsid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>B</w:t>
            </w:r>
            <w:r w:rsidR="16BDF8A5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>ilateral</w:t>
            </w:r>
            <w:proofErr w:type="spellEnd"/>
            <w:proofErr w:type="gramEnd"/>
            <w:r w:rsidR="16BDF8A5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 asymmetrically reduced visual acuity and reduced color plates. </w:t>
            </w:r>
            <w:r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>Bilateral</w:t>
            </w:r>
            <w:r w:rsidR="16BDF8A5" w:rsidRPr="005101B0"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 disc edema</w:t>
            </w:r>
            <w:r>
              <w:rPr>
                <w:rFonts w:ascii="Helvetica" w:eastAsia="Aptos Narrow" w:hAnsi="Helvetica" w:cs="Aptos Narrow"/>
                <w:color w:val="242424"/>
                <w:sz w:val="22"/>
                <w:szCs w:val="22"/>
              </w:rPr>
              <w:t xml:space="preserve"> on funduscopic exam,</w:t>
            </w:r>
          </w:p>
        </w:tc>
        <w:tc>
          <w:tcPr>
            <w:tcW w:w="2160" w:type="dxa"/>
          </w:tcPr>
          <w:p w14:paraId="31252A0E" w14:textId="19967760" w:rsidR="16BDF8A5" w:rsidRPr="005101B0" w:rsidRDefault="16BDF8A5" w:rsidP="005101B0">
            <w:pPr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</w:pP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Multifocal areas of FLAIR intensity involving the bilateral thalami, hypothalamus</w:t>
            </w:r>
            <w:r w:rsidR="3AD8D8C2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, right midbrain, medulla, and the</w:t>
            </w:r>
            <w:r w:rsidR="0059316A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="3AD8D8C2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craniocervical</w:t>
            </w:r>
            <w:proofErr w:type="spellEnd"/>
            <w:r w:rsidR="3AD8D8C2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 junction/</w:t>
            </w:r>
            <w:proofErr w:type="spellStart"/>
            <w:r w:rsidR="3AD8D8C2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apico</w:t>
            </w:r>
            <w:proofErr w:type="spellEnd"/>
            <w:r w:rsidR="3AD8D8C2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>-cervical cord at C1.</w:t>
            </w:r>
            <w:r w:rsidR="7DD7EC12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 Increased T2 signal and enhancement of bilateral optic nerves,</w:t>
            </w: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 optic chiasm, </w:t>
            </w:r>
            <w:r w:rsidR="1FE4B105"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and </w:t>
            </w:r>
            <w:r w:rsidRPr="005101B0">
              <w:rPr>
                <w:rFonts w:ascii="Helvetica" w:eastAsia="Aptos Narrow" w:hAnsi="Helvetica" w:cs="Aptos Narrow"/>
                <w:color w:val="000000" w:themeColor="text1"/>
                <w:sz w:val="22"/>
                <w:szCs w:val="22"/>
              </w:rPr>
              <w:t xml:space="preserve">optic tracts </w:t>
            </w:r>
          </w:p>
        </w:tc>
        <w:tc>
          <w:tcPr>
            <w:tcW w:w="990" w:type="dxa"/>
          </w:tcPr>
          <w:p w14:paraId="2A04D745" w14:textId="16EB3A6E" w:rsidR="16BDF8A5" w:rsidRPr="005101B0" w:rsidRDefault="005101B0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 xml:space="preserve">CSF Anti NMDAR Ab positive </w:t>
            </w:r>
          </w:p>
          <w:p w14:paraId="153766BB" w14:textId="42CB150C" w:rsidR="292CF28E" w:rsidRPr="005101B0" w:rsidRDefault="292CF28E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Serum MOG positive 1:1000</w:t>
            </w:r>
          </w:p>
          <w:p w14:paraId="67C1D396" w14:textId="61AB7945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900" w:type="dxa"/>
          </w:tcPr>
          <w:p w14:paraId="4EDF4203" w14:textId="03E13B65" w:rsidR="292CF28E" w:rsidRPr="005101B0" w:rsidRDefault="292CF28E" w:rsidP="16BDF8A5">
            <w:pPr>
              <w:rPr>
                <w:rFonts w:ascii="Helvetica" w:hAnsi="Helvetica"/>
                <w:sz w:val="22"/>
                <w:szCs w:val="22"/>
              </w:rPr>
            </w:pPr>
            <w:r w:rsidRPr="005101B0">
              <w:rPr>
                <w:rFonts w:ascii="Helvetica" w:hAnsi="Helvetica"/>
                <w:sz w:val="22"/>
                <w:szCs w:val="22"/>
              </w:rPr>
              <w:t>IV steroids, PLEX, IVIG</w:t>
            </w:r>
          </w:p>
          <w:p w14:paraId="57D56E0E" w14:textId="36507961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AF3CF6A" w14:textId="22A9BD62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469E5E2" w14:textId="22A9BD62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FBA9AE3" w14:textId="22A9BD62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900" w:type="dxa"/>
          </w:tcPr>
          <w:p w14:paraId="050C1734" w14:textId="18A2F40D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D2ED60E" w14:textId="7F059124" w:rsidR="16BDF8A5" w:rsidRPr="005101B0" w:rsidRDefault="16BDF8A5" w:rsidP="16BDF8A5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5CADE427" w14:textId="69100AD8" w:rsidR="16BDF8A5" w:rsidRPr="005101B0" w:rsidRDefault="005101B0">
      <w:pPr>
        <w:rPr>
          <w:rFonts w:ascii="Helvetica" w:hAnsi="Helvetica"/>
          <w:sz w:val="22"/>
          <w:szCs w:val="22"/>
        </w:rPr>
      </w:pPr>
      <w:r w:rsidRPr="005101B0">
        <w:rPr>
          <w:rFonts w:ascii="Helvetica" w:hAnsi="Helvetica"/>
          <w:sz w:val="22"/>
          <w:szCs w:val="22"/>
        </w:rPr>
        <w:t>Table 1: Description of the cases. F- Female, M- Male, CSF – cerebrospinal fluid, NMDAR- N-methyl-D-Aspartate receptor, Ab- Antibody, PLEX- Therapeutic plasma exchange, MOG- myelin oligodendrocyte glycoprotein.</w:t>
      </w:r>
    </w:p>
    <w:sectPr w:rsidR="16BDF8A5" w:rsidRPr="00510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036E37"/>
    <w:rsid w:val="00214557"/>
    <w:rsid w:val="002346E0"/>
    <w:rsid w:val="00277A48"/>
    <w:rsid w:val="005101B0"/>
    <w:rsid w:val="0059316A"/>
    <w:rsid w:val="00B17DD0"/>
    <w:rsid w:val="00FB704E"/>
    <w:rsid w:val="02981222"/>
    <w:rsid w:val="05036E37"/>
    <w:rsid w:val="0899F18A"/>
    <w:rsid w:val="0EAFEED7"/>
    <w:rsid w:val="1035D7F3"/>
    <w:rsid w:val="16BDF8A5"/>
    <w:rsid w:val="16DA0E43"/>
    <w:rsid w:val="177E86D2"/>
    <w:rsid w:val="185D928C"/>
    <w:rsid w:val="19A45749"/>
    <w:rsid w:val="1B3701D4"/>
    <w:rsid w:val="1B7B1B02"/>
    <w:rsid w:val="1FE4B105"/>
    <w:rsid w:val="1FF24A36"/>
    <w:rsid w:val="204276FF"/>
    <w:rsid w:val="20F8A3F4"/>
    <w:rsid w:val="21FDBFAE"/>
    <w:rsid w:val="228145EC"/>
    <w:rsid w:val="231633D5"/>
    <w:rsid w:val="2348683E"/>
    <w:rsid w:val="292CF28E"/>
    <w:rsid w:val="2AC48848"/>
    <w:rsid w:val="2B9CD9DC"/>
    <w:rsid w:val="30335522"/>
    <w:rsid w:val="316A191B"/>
    <w:rsid w:val="33C816F3"/>
    <w:rsid w:val="3AD8D8C2"/>
    <w:rsid w:val="3B2E043B"/>
    <w:rsid w:val="3C60BFAE"/>
    <w:rsid w:val="3CE8E0DE"/>
    <w:rsid w:val="3D587F16"/>
    <w:rsid w:val="3F423C5A"/>
    <w:rsid w:val="3F817A58"/>
    <w:rsid w:val="40AEF000"/>
    <w:rsid w:val="438335FD"/>
    <w:rsid w:val="439F9884"/>
    <w:rsid w:val="4454AE1B"/>
    <w:rsid w:val="4D3973F8"/>
    <w:rsid w:val="4E7C02C6"/>
    <w:rsid w:val="4EBC8A3A"/>
    <w:rsid w:val="4F79E41E"/>
    <w:rsid w:val="4FEA59BC"/>
    <w:rsid w:val="503B543F"/>
    <w:rsid w:val="51E16BCD"/>
    <w:rsid w:val="51EA0607"/>
    <w:rsid w:val="53FF5B78"/>
    <w:rsid w:val="54D69BA1"/>
    <w:rsid w:val="54E452A9"/>
    <w:rsid w:val="552CAE8A"/>
    <w:rsid w:val="57252DAF"/>
    <w:rsid w:val="5E21CD44"/>
    <w:rsid w:val="6133C479"/>
    <w:rsid w:val="633A7A89"/>
    <w:rsid w:val="640BC2F7"/>
    <w:rsid w:val="65D0C8C2"/>
    <w:rsid w:val="6631A674"/>
    <w:rsid w:val="6777CB86"/>
    <w:rsid w:val="677D5238"/>
    <w:rsid w:val="67AE7A8A"/>
    <w:rsid w:val="6D2D4D81"/>
    <w:rsid w:val="6D7D885F"/>
    <w:rsid w:val="7246B711"/>
    <w:rsid w:val="72643B4F"/>
    <w:rsid w:val="74F2C0F4"/>
    <w:rsid w:val="7631F3B9"/>
    <w:rsid w:val="7687D4FF"/>
    <w:rsid w:val="7955B8BB"/>
    <w:rsid w:val="7C944A84"/>
    <w:rsid w:val="7DD7EC12"/>
    <w:rsid w:val="7FA9EF21"/>
    <w:rsid w:val="7FF8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6E37"/>
  <w15:chartTrackingRefBased/>
  <w15:docId w15:val="{7E3F6D8B-8650-40D2-9BD9-017084B7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1</Words>
  <Characters>2189</Characters>
  <Application>Microsoft Office Word</Application>
  <DocSecurity>0</DocSecurity>
  <Lines>27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i, Pooja</dc:creator>
  <cp:keywords/>
  <dc:description/>
  <cp:lastModifiedBy>Parthasarathi, Pooja</cp:lastModifiedBy>
  <cp:revision>5</cp:revision>
  <dcterms:created xsi:type="dcterms:W3CDTF">2026-04-14T16:58:00Z</dcterms:created>
  <dcterms:modified xsi:type="dcterms:W3CDTF">2026-04-14T19:16:00Z</dcterms:modified>
</cp:coreProperties>
</file>